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CC4F6" w14:textId="77777777" w:rsidR="00D4455E" w:rsidRDefault="00D4455E" w:rsidP="00D4455E">
      <w:pPr>
        <w:tabs>
          <w:tab w:val="left" w:pos="1418"/>
        </w:tabs>
        <w:spacing w:after="120" w:line="240" w:lineRule="auto"/>
        <w:ind w:left="1418" w:hanging="1418"/>
        <w:rPr>
          <w:rFonts w:ascii="Times New Roman" w:hAnsi="Times New Roman" w:cs="Times New Roman"/>
          <w:b/>
        </w:rPr>
      </w:pPr>
      <w:r w:rsidRPr="005C6BBF">
        <w:rPr>
          <w:rFonts w:ascii="Times New Roman" w:hAnsi="Times New Roman" w:cs="Times New Roman"/>
          <w:b/>
        </w:rPr>
        <w:t>S3 Table: Characteristics of older adults (aged ≥66 years) in Ontario, Canada: 2003 vs 2016</w:t>
      </w:r>
    </w:p>
    <w:tbl>
      <w:tblPr>
        <w:tblW w:w="8539" w:type="dxa"/>
        <w:tblInd w:w="108" w:type="dxa"/>
        <w:tblLook w:val="04A0" w:firstRow="1" w:lastRow="0" w:firstColumn="1" w:lastColumn="0" w:noHBand="0" w:noVBand="1"/>
      </w:tblPr>
      <w:tblGrid>
        <w:gridCol w:w="4700"/>
        <w:gridCol w:w="1919"/>
        <w:gridCol w:w="1920"/>
      </w:tblGrid>
      <w:tr w:rsidR="00D4455E" w:rsidRPr="00D23436" w14:paraId="36904B7C" w14:textId="77777777" w:rsidTr="00B14794">
        <w:trPr>
          <w:trHeight w:val="255"/>
        </w:trPr>
        <w:tc>
          <w:tcPr>
            <w:tcW w:w="4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C585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42FB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Population</w:t>
            </w:r>
          </w:p>
        </w:tc>
      </w:tr>
      <w:tr w:rsidR="00D4455E" w:rsidRPr="00D23436" w14:paraId="04B482CF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ACA5A5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5B7D5C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E52B22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6</w:t>
            </w:r>
          </w:p>
        </w:tc>
      </w:tr>
      <w:tr w:rsidR="00D4455E" w:rsidRPr="00D23436" w14:paraId="7C2807DA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0AEF4E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8B4E56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,452,18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49329F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2,103,995</w:t>
            </w:r>
          </w:p>
        </w:tc>
      </w:tr>
      <w:tr w:rsidR="00D4455E" w:rsidRPr="00D23436" w14:paraId="530ACD27" w14:textId="77777777" w:rsidTr="00B14794">
        <w:trPr>
          <w:trHeight w:val="283"/>
        </w:trPr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C22D68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ociodemographic Characteristics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54C853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95CDF4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455E" w:rsidRPr="00D23436" w14:paraId="7F367942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D34E3" w14:textId="77777777" w:rsidR="00D4455E" w:rsidRPr="00694EA6" w:rsidRDefault="00D4455E" w:rsidP="00B14794">
            <w:pPr>
              <w:tabs>
                <w:tab w:val="left" w:pos="21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Median, IQR)</w:t>
            </w:r>
          </w:p>
          <w:p w14:paraId="5892D050" w14:textId="77777777" w:rsidR="00D4455E" w:rsidRPr="00694EA6" w:rsidRDefault="00D4455E" w:rsidP="00B14794">
            <w:pPr>
              <w:tabs>
                <w:tab w:val="left" w:pos="21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66-74</w:t>
            </w:r>
          </w:p>
          <w:p w14:paraId="134E83D4" w14:textId="77777777" w:rsidR="00D4455E" w:rsidRPr="00694EA6" w:rsidRDefault="00D4455E" w:rsidP="00B14794">
            <w:pPr>
              <w:tabs>
                <w:tab w:val="left" w:pos="21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75-84</w:t>
            </w:r>
          </w:p>
          <w:p w14:paraId="46240BAC" w14:textId="77777777" w:rsidR="00D4455E" w:rsidRPr="00694EA6" w:rsidRDefault="00D4455E" w:rsidP="00B14794">
            <w:pPr>
              <w:tabs>
                <w:tab w:val="left" w:pos="21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85+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E08D0A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70-80)</w:t>
            </w:r>
          </w:p>
          <w:p w14:paraId="148FA462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,721 (51.5%)</w:t>
            </w:r>
          </w:p>
          <w:p w14:paraId="65A1FEDE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,787 (35.2%)</w:t>
            </w:r>
          </w:p>
          <w:p w14:paraId="12BB7E7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,672 (13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F05435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69-80)</w:t>
            </w:r>
          </w:p>
          <w:p w14:paraId="47DB4414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18,146 (53.1%)</w:t>
            </w:r>
          </w:p>
          <w:p w14:paraId="41CF9067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,261 (30.1%)</w:t>
            </w:r>
          </w:p>
          <w:p w14:paraId="52E390CA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,588 (16.8%)</w:t>
            </w:r>
          </w:p>
        </w:tc>
      </w:tr>
      <w:tr w:rsidR="00D4455E" w:rsidRPr="00D23436" w14:paraId="0BB4D1AC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D6DE0C" w14:textId="77777777" w:rsidR="00D4455E" w:rsidRDefault="00D4455E" w:rsidP="00B14794">
            <w:pPr>
              <w:tabs>
                <w:tab w:val="left" w:pos="21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</w:t>
            </w:r>
          </w:p>
          <w:p w14:paraId="391162FA" w14:textId="77777777" w:rsidR="00D4455E" w:rsidRPr="00694EA6" w:rsidRDefault="00D4455E" w:rsidP="00B14794">
            <w:pPr>
              <w:tabs>
                <w:tab w:val="left" w:pos="21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0EEAE2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9,533 (57.1%)</w:t>
            </w:r>
          </w:p>
          <w:p w14:paraId="3655C6A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,647 (42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B3CE51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55,684 (54.9%)</w:t>
            </w:r>
          </w:p>
          <w:p w14:paraId="73FEA96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8,311 (45.1%)</w:t>
            </w:r>
          </w:p>
        </w:tc>
      </w:tr>
      <w:tr w:rsidR="00D4455E" w:rsidRPr="00D23436" w14:paraId="2BA3B276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DC6876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 1 (lowest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A03A74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,353 (20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EF47D6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,012 (17.7%)</w:t>
            </w:r>
          </w:p>
        </w:tc>
      </w:tr>
      <w:tr w:rsidR="00D4455E" w:rsidRPr="00D23436" w14:paraId="48040C0C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22AEA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 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3528E0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,187 (21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6DF95B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,108 (19.7%)</w:t>
            </w:r>
          </w:p>
        </w:tc>
      </w:tr>
      <w:tr w:rsidR="00D4455E" w:rsidRPr="00D23436" w14:paraId="4AE5F140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4F0917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 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1CA44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,541 (20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D7FBDB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,427 (19.7%)</w:t>
            </w:r>
          </w:p>
        </w:tc>
      </w:tr>
      <w:tr w:rsidR="00D4455E" w:rsidRPr="00D23436" w14:paraId="3640FD42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650548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 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887D9D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,213 (18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47BD97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,760 (21.1%)</w:t>
            </w:r>
          </w:p>
        </w:tc>
      </w:tr>
      <w:tr w:rsidR="00D4455E" w:rsidRPr="00D23436" w14:paraId="57CF7CB9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4097AD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 5 (highest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7CBB9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,047 (19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1F460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,897 (21.4%)</w:t>
            </w:r>
          </w:p>
        </w:tc>
      </w:tr>
      <w:tr w:rsidR="00D4455E" w:rsidRPr="00D23436" w14:paraId="2E72897E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DF0A5F0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t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41AD523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35,159 (85.1%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46F573D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14,861 (86.3%)</w:t>
            </w:r>
          </w:p>
        </w:tc>
      </w:tr>
      <w:tr w:rsidR="00D4455E" w:rsidRPr="00D23436" w14:paraId="6B69D20E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B116170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 resident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4D40E8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,130 (14.9%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63D5EC7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,087 (13.7%)</w:t>
            </w:r>
          </w:p>
        </w:tc>
      </w:tr>
      <w:tr w:rsidR="00D4455E" w:rsidRPr="00D23436" w14:paraId="522A1CFA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5AC5427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g term care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ident flag (OHIP/ODB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F2539C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2,630 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22575E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,275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%)</w:t>
            </w:r>
          </w:p>
        </w:tc>
      </w:tr>
      <w:tr w:rsidR="00D4455E" w:rsidRPr="00D23436" w14:paraId="536E762A" w14:textId="77777777" w:rsidTr="00B14794">
        <w:trPr>
          <w:trHeight w:val="283"/>
        </w:trPr>
        <w:tc>
          <w:tcPr>
            <w:tcW w:w="47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4A683C7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valent Chronic Conditions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1A44C7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CD7E2D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455E" w:rsidRPr="00D23436" w14:paraId="4C61B9F7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B7FFB9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 Condition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DA4D92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,596 (25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DED36D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,967 (19.2%)</w:t>
            </w:r>
          </w:p>
        </w:tc>
      </w:tr>
      <w:tr w:rsidR="00D4455E" w:rsidRPr="00D23436" w14:paraId="08BBBFEC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280980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Condition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016C5D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,848 (22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A6DEBC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,371 (20.7%)</w:t>
            </w:r>
          </w:p>
        </w:tc>
      </w:tr>
      <w:tr w:rsidR="00D4455E" w:rsidRPr="00D23436" w14:paraId="778C05AF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BE6A3F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Condition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FEBE7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,069 (20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DEA5D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,418 (21.4%)</w:t>
            </w:r>
          </w:p>
        </w:tc>
      </w:tr>
      <w:tr w:rsidR="00D4455E" w:rsidRPr="00D23436" w14:paraId="56D45CD8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C304B5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Condition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987097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,461 (14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242CB9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,908 (16.4%)</w:t>
            </w:r>
          </w:p>
        </w:tc>
      </w:tr>
      <w:tr w:rsidR="00D4455E" w:rsidRPr="00D23436" w14:paraId="37F74245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FAA7AE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 Condition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FF968D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,206 (17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3F7EFB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,331 (22.3%)</w:t>
            </w:r>
          </w:p>
        </w:tc>
      </w:tr>
      <w:tr w:rsidR="00D4455E" w:rsidRPr="00D23436" w14:paraId="51C1BEA1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B617E0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morbidity (2+ Conditions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BEB8C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,081,584 (74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C474CC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,701,028 (80.8%)</w:t>
            </w:r>
          </w:p>
        </w:tc>
      </w:tr>
      <w:tr w:rsidR="00D4455E" w:rsidRPr="00D23436" w14:paraId="282A5873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BAFE88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conditions (Median, IQR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C36B4A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-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F7E574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-4)</w:t>
            </w:r>
          </w:p>
        </w:tc>
      </w:tr>
      <w:tr w:rsidR="00D4455E" w:rsidRPr="00D23436" w14:paraId="098CA163" w14:textId="77777777" w:rsidTr="00B14794">
        <w:trPr>
          <w:trHeight w:val="283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900E4A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myocardial infarction (AMI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8116E8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816 (0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589D05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690 (0.4%)</w:t>
            </w:r>
          </w:p>
        </w:tc>
      </w:tr>
      <w:tr w:rsidR="00D4455E" w:rsidRPr="00D23436" w14:paraId="79E864A7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17FAE6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a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ythm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0142A3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,832 (12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65570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,308 (14.6%)</w:t>
            </w:r>
          </w:p>
        </w:tc>
      </w:tr>
      <w:tr w:rsidR="00D4455E" w:rsidRPr="00D23436" w14:paraId="422538AC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6A58FF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E51212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,409 (10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F2F170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,876 (13.1%)</w:t>
            </w:r>
          </w:p>
        </w:tc>
      </w:tr>
      <w:tr w:rsidR="00D4455E" w:rsidRPr="00D23436" w14:paraId="105A3E2F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FBE6F1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777D3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,749 (18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1CD668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,769 (22.0%)</w:t>
            </w:r>
          </w:p>
        </w:tc>
      </w:tr>
      <w:tr w:rsidR="00D4455E" w:rsidRPr="00D23436" w14:paraId="668E32CB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1041DA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 (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BB2B8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,835 (10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8294AC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,329 (9.4%)</w:t>
            </w:r>
          </w:p>
        </w:tc>
      </w:tr>
      <w:tr w:rsidR="00D4455E" w:rsidRPr="00D23436" w14:paraId="41F960DC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3F8B4F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bstructive pulmonary disease (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D0465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,769 (10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66B9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,559 (9.1%)</w:t>
            </w:r>
          </w:p>
        </w:tc>
      </w:tr>
      <w:tr w:rsidR="00D4455E" w:rsidRPr="00D23436" w14:paraId="7A843E95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05A0D4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c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on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F7B4BD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,830 (29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DD9AB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,463 (26.2%)</w:t>
            </w:r>
          </w:p>
        </w:tc>
      </w:tr>
      <w:tr w:rsidR="00D4455E" w:rsidRPr="00D23436" w14:paraId="4632B0AC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61C281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6FA9C0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,133 (6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D0114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,886 (7.9%)</w:t>
            </w:r>
          </w:p>
        </w:tc>
      </w:tr>
      <w:tr w:rsidR="00D4455E" w:rsidRPr="00D23436" w14:paraId="2F7343FD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B089F5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A93CD2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,696 (19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8EFC56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,008 (31.0%)</w:t>
            </w:r>
          </w:p>
        </w:tc>
      </w:tr>
      <w:tr w:rsidR="00D4455E" w:rsidRPr="00D23436" w14:paraId="224416A0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040518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444ECC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6,615 (63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8FC34C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89,296 (70.8%</w:t>
            </w:r>
          </w:p>
        </w:tc>
      </w:tr>
      <w:tr w:rsidR="00D4455E" w:rsidRPr="00D23436" w14:paraId="4E3BAB5C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4ADB3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sychotic Mood/Anxiety Disorder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2880F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,254 (15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98FBA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,698 (11.0%)</w:t>
            </w:r>
          </w:p>
        </w:tc>
      </w:tr>
      <w:tr w:rsidR="00D4455E" w:rsidRPr="00D23436" w14:paraId="3E3E8868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29CBA0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ther) Mental Health Condition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75A5D8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,152 (3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83ED0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,900 (4.4%)</w:t>
            </w:r>
          </w:p>
        </w:tc>
      </w:tr>
      <w:tr w:rsidR="00D4455E" w:rsidRPr="00D23436" w14:paraId="5AB8F5DA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03C544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B3801F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,001 (57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46E48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07,065 (66.9%)</w:t>
            </w:r>
          </w:p>
        </w:tc>
      </w:tr>
      <w:tr w:rsidR="00D4455E" w:rsidRPr="00D23436" w14:paraId="7858DCCF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BC8B3F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369FFD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505 (9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49E46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,044 (13.9%)</w:t>
            </w:r>
          </w:p>
        </w:tc>
      </w:tr>
      <w:tr w:rsidR="00D4455E" w:rsidRPr="00D23436" w14:paraId="2CD62F45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1BFB4C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843D18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670 (3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89B2F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,771 (8.2%)</w:t>
            </w:r>
          </w:p>
        </w:tc>
      </w:tr>
      <w:tr w:rsidR="00D4455E" w:rsidRPr="00D23436" w14:paraId="3163ADDC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E031B3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DF6C6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424 (1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4DA29A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,547 (2.5%)</w:t>
            </w:r>
          </w:p>
        </w:tc>
      </w:tr>
      <w:tr w:rsidR="00D4455E" w:rsidRPr="00D23436" w14:paraId="5869331F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811A870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877B086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,838 (6.9%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2BBC45E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,608 (6.3%)</w:t>
            </w:r>
          </w:p>
        </w:tc>
      </w:tr>
      <w:tr w:rsidR="00D4455E" w:rsidRPr="00D23436" w14:paraId="0CAF6BCA" w14:textId="77777777" w:rsidTr="00B14794">
        <w:trPr>
          <w:trHeight w:val="283"/>
        </w:trPr>
        <w:tc>
          <w:tcPr>
            <w:tcW w:w="47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DB1875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rug Outcomes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46256F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16E080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4455E" w:rsidRPr="00D23436" w14:paraId="355D87E6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C6DD54" w14:textId="77777777" w:rsidR="00D4455E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que </w:t>
            </w: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 names dispensed (Median, IQR)</w:t>
            </w:r>
          </w:p>
          <w:p w14:paraId="2825BB28" w14:textId="77777777" w:rsidR="00D4455E" w:rsidRDefault="00D4455E" w:rsidP="00B14794">
            <w:pPr>
              <w:tabs>
                <w:tab w:val="left" w:pos="2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0</w:t>
            </w:r>
          </w:p>
          <w:p w14:paraId="4A89A6A0" w14:textId="77777777" w:rsidR="00D4455E" w:rsidRDefault="00D4455E" w:rsidP="00B14794">
            <w:pPr>
              <w:tabs>
                <w:tab w:val="left" w:pos="2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1</w:t>
            </w:r>
          </w:p>
          <w:p w14:paraId="1DCA31B4" w14:textId="77777777" w:rsidR="00D4455E" w:rsidRDefault="00D4455E" w:rsidP="00B14794">
            <w:pPr>
              <w:tabs>
                <w:tab w:val="left" w:pos="2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2</w:t>
            </w:r>
          </w:p>
          <w:p w14:paraId="70E1773E" w14:textId="77777777" w:rsidR="00D4455E" w:rsidRDefault="00D4455E" w:rsidP="00B14794">
            <w:pPr>
              <w:tabs>
                <w:tab w:val="left" w:pos="2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3</w:t>
            </w:r>
          </w:p>
          <w:p w14:paraId="14A86FDA" w14:textId="77777777" w:rsidR="00D4455E" w:rsidRDefault="00D4455E" w:rsidP="00B14794">
            <w:pPr>
              <w:tabs>
                <w:tab w:val="left" w:pos="2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ab/>
              <w:t>4</w:t>
            </w:r>
          </w:p>
          <w:p w14:paraId="1CD7A815" w14:textId="77777777" w:rsidR="00D4455E" w:rsidRPr="00D23436" w:rsidRDefault="00D4455E" w:rsidP="00B14794">
            <w:pPr>
              <w:tabs>
                <w:tab w:val="left" w:pos="2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+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57F5B6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 (3-10)</w:t>
            </w:r>
          </w:p>
          <w:p w14:paraId="017A16EC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,609 (9.9%)</w:t>
            </w:r>
          </w:p>
          <w:p w14:paraId="43CDFA01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,456 (5.9%)</w:t>
            </w:r>
          </w:p>
          <w:p w14:paraId="4FFCE0E4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,860 (7.2%)</w:t>
            </w:r>
          </w:p>
          <w:p w14:paraId="334C58AE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,685 (8.0%)</w:t>
            </w:r>
          </w:p>
          <w:p w14:paraId="12F2DA7D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2,345 (8.4%)</w:t>
            </w:r>
          </w:p>
          <w:p w14:paraId="09B4A7A2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,225 (60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8FAA7F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 (3-10)</w:t>
            </w:r>
          </w:p>
          <w:p w14:paraId="0C8CB044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,470 (7.8%)</w:t>
            </w:r>
          </w:p>
          <w:p w14:paraId="0C52EA5C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,787 (5.6%)</w:t>
            </w:r>
          </w:p>
          <w:p w14:paraId="63F5941A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578 (6.8%)</w:t>
            </w:r>
          </w:p>
          <w:p w14:paraId="5F3F8AA0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,205 (7.8%)</w:t>
            </w:r>
          </w:p>
          <w:p w14:paraId="23B60C85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74,562 (8.3%)</w:t>
            </w:r>
          </w:p>
          <w:p w14:paraId="1A0B0F7A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43,393 (63.8%)</w:t>
            </w:r>
          </w:p>
        </w:tc>
      </w:tr>
      <w:tr w:rsidR="00D4455E" w:rsidRPr="00D23436" w14:paraId="5529ABDB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0334E75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B55B86B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290B984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455E" w:rsidRPr="00D23436" w14:paraId="6DC64911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AB2E586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ypharmacy (5+ drug names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C1C0DE8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79,225</w:t>
            </w:r>
            <w:r w:rsidRPr="00D23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</w:t>
            </w:r>
            <w:r w:rsidRPr="00D23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B4E8161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343,393</w:t>
            </w:r>
            <w:r w:rsidRPr="00D23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8</w:t>
            </w:r>
            <w:r w:rsidRPr="00D23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D4455E" w:rsidRPr="00D23436" w14:paraId="676B52F5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EE016B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-polypharmacy (10+ drug names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B9439B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5,275</w:t>
            </w:r>
            <w:r w:rsidRPr="00D23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2</w:t>
            </w:r>
            <w:r w:rsidRPr="00D23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637424" w14:textId="77777777" w:rsidR="00D4455E" w:rsidRPr="00D23436" w:rsidRDefault="00D4455E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2,746</w:t>
            </w:r>
            <w:r w:rsidRPr="00D23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7</w:t>
            </w:r>
            <w:r w:rsidRPr="00D23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D4455E" w:rsidRPr="00D23436" w14:paraId="1AD96C09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5A5E98" w14:textId="77777777" w:rsidR="00D4455E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EB9BAC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C00701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455E" w:rsidRPr="00D23436" w14:paraId="2E12E6A6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12515D" w14:textId="77777777" w:rsidR="00D4455E" w:rsidRPr="001F442C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drug subclasses dispensed (Median, IQR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C82A30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 (3-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073F44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 (3-9)</w:t>
            </w:r>
          </w:p>
        </w:tc>
      </w:tr>
      <w:tr w:rsidR="00D4455E" w:rsidRPr="00D23436" w14:paraId="786DC43A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274B11" w14:textId="77777777" w:rsidR="00D4455E" w:rsidRPr="00D23436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ypharmacy (5+ drug subclasses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77A012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45,414 (58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44A4AA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306,097 (62.1%)</w:t>
            </w:r>
          </w:p>
        </w:tc>
      </w:tr>
      <w:tr w:rsidR="00D4455E" w:rsidRPr="00D23436" w14:paraId="65DCAF5F" w14:textId="77777777" w:rsidTr="00B14794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60DE74C" w14:textId="77777777" w:rsidR="00D4455E" w:rsidRDefault="00D4455E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-polypharmacy (10+ drug subclasses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6F1CC2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8,025 (20.5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7AF29A1" w14:textId="77777777" w:rsidR="00D4455E" w:rsidRDefault="00D4455E" w:rsidP="00B147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6,802 (23.6%)</w:t>
            </w:r>
          </w:p>
        </w:tc>
      </w:tr>
    </w:tbl>
    <w:p w14:paraId="5E40BDF4" w14:textId="77777777" w:rsidR="00D4455E" w:rsidRDefault="00D4455E" w:rsidP="00D4455E">
      <w:pPr>
        <w:spacing w:after="120" w:line="240" w:lineRule="auto"/>
        <w:rPr>
          <w:rFonts w:ascii="Times New Roman" w:hAnsi="Times New Roman" w:cs="Times New Roman"/>
        </w:rPr>
      </w:pPr>
    </w:p>
    <w:p w14:paraId="37D68558" w14:textId="74C42FCD" w:rsidR="008118C0" w:rsidRDefault="00D4455E" w:rsidP="00D4455E">
      <w:r w:rsidRPr="00606D46"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/>
        </w:rPr>
        <w:t xml:space="preserve"> N (column %) shown unless otherwise stated. Abbreviations: IQR=interquartile range; OHIP=Ontario Health Insurance Program; ODB=Ontario Drug Benefit database</w:t>
      </w:r>
    </w:p>
    <w:sectPr w:rsidR="008118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55E"/>
    <w:rsid w:val="008118C0"/>
    <w:rsid w:val="00D4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49A6"/>
  <w15:chartTrackingRefBased/>
  <w15:docId w15:val="{90B9809E-01F2-461D-B5EB-FDB621DE4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55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1</cp:revision>
  <dcterms:created xsi:type="dcterms:W3CDTF">2021-03-20T00:01:00Z</dcterms:created>
  <dcterms:modified xsi:type="dcterms:W3CDTF">2021-03-20T00:02:00Z</dcterms:modified>
</cp:coreProperties>
</file>